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Supplementary Table 1. Primers of PCR for </w:t>
      </w:r>
      <w:r>
        <w:rPr>
          <w:rFonts w:cs="Arial" w:ascii="Arial" w:hAnsi="Arial"/>
          <w:i/>
          <w:sz w:val="24"/>
        </w:rPr>
        <w:t>oipA</w:t>
      </w:r>
      <w:r>
        <w:rPr>
          <w:rFonts w:cs="Arial" w:ascii="Arial" w:hAnsi="Arial"/>
          <w:sz w:val="24"/>
        </w:rPr>
        <w:t xml:space="preserve"> gene presence/absence and on/off status detection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449"/>
        <w:gridCol w:w="602"/>
        <w:gridCol w:w="3899"/>
        <w:gridCol w:w="11"/>
        <w:gridCol w:w="4542"/>
        <w:gridCol w:w="1354"/>
      </w:tblGrid>
      <w:tr>
        <w:trPr>
          <w:trHeight w:val="30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uthor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ar</w:t>
            </w:r>
          </w:p>
        </w:tc>
        <w:tc>
          <w:tcPr>
            <w:tcW w:w="3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4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4570" w:type="dxa"/>
            <w:gridSpan w:val="3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p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functional status (on/off) studies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rkovska, R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ulgari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TTTTTGATGCATGGGATTT-3′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TGCATCTCTTATGGCTTT-3′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1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stro, M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CCCACAAGCGCTTAACAG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AGAGTGCCTAAACCCTATAATC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chmidt, H. M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AAGCGCTTAACAGATAGG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AAGGCGTTTTCTGCTGAAG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0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arini, A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li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AAGCGCTTAACAGATAGG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AAGGCGTTTTCTGCTGAAG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0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, N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3910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entioned</w:t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stro, M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CATGAAAAAAGCTCTCTTACT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CCTTTTACCCTTCGTTCAA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CATGAAAAAAGCTCTCTTACT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CCTTTTACCCTTCGTTCAA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ombi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eric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 Jonge, R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utch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AAGCGCTTAACAGATAGG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AAGGCGTTTTCTGCTGAAG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ambon, C. F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li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3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AAGCGCTTAACAGATAGG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TTCACGAGAAAACGCCTT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eric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CATGAAAAAAGCTCTCTTACT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CCTTTTACCCTTCGTTCAA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ombi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CATGAAAAAAGCTCTCTTACT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CCTTTTACCCTTCGTTCAA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apan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AAGCGCTTAACAGATAGG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TTCACGAGAAAACGCCTT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457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ip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ene (presence/absence) studies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i, C. W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TGGCGTTGGTTCTGTT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TGCGACTCTTGACTTGATT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7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en Mansour, K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nisian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TTTTTGATGCATGGGATTT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TGCATCTCTTATGGCTTT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1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ie, J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AAGCGCTTAACAGATAGGC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AAGGCGTTTTCTGCTGAAGC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0bp</w:t>
            </w:r>
          </w:p>
        </w:tc>
      </w:tr>
      <w:tr>
        <w:trPr>
          <w:trHeight w:val="330" w:hRule="atLeast"/>
        </w:trPr>
        <w:tc>
          <w:tcPr>
            <w:tcW w:w="1519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abiri, H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sian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AGAATTCCACGCTGAAAGGAATGGAT-3′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ATCCTCGAGTCAATAAACGCTCACCACTCTTT-3′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30" w:hRule="atLeast"/>
        </w:trPr>
        <w:tc>
          <w:tcPr>
            <w:tcW w:w="15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rk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sh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AGAATTCCACGCTGAAAGGAATGGAT-3′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ATCCTCGAGTCAATAAACGCTCACCACTCTTT-3′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30" w:hRule="atLeast"/>
        </w:trPr>
        <w:tc>
          <w:tcPr>
            <w:tcW w:w="151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urds, Lurs, Afghanis, Arabs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AGAATTCCACGCTGAAAGGAATGGAT-3′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GATCCTCGAGTCAATAAACGCTCACCACTCTTT-3′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ou, M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CAAGTAACAATCTCACCCCTTTC-3′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-TATCGTATTCATCATCACCGCTCC-3′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lih, B. A.</w:t>
            </w:r>
          </w:p>
        </w:tc>
        <w:tc>
          <w:tcPr>
            <w:tcW w:w="24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rkish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7</w:t>
            </w:r>
          </w:p>
        </w:tc>
        <w:tc>
          <w:tcPr>
            <w:tcW w:w="389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TTTTTGATGCATGGGATTT-3'</w:t>
            </w:r>
          </w:p>
        </w:tc>
        <w:tc>
          <w:tcPr>
            <w:tcW w:w="4553" w:type="dxa"/>
            <w:gridSpan w:val="2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GTGCATCTCTTATGGCTTT-3'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1bp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ang, J.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3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TCCACGCTGAAAGGAATGG-3'</w:t>
            </w:r>
          </w:p>
        </w:tc>
        <w:tc>
          <w:tcPr>
            <w:tcW w:w="45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CATTTCCTGCGAATCGG-3'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bp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, immunoblot method </w:t>
      </w:r>
      <w:r>
        <w:rPr>
          <w:rFonts w:cs="Arial" w:ascii="Arial" w:hAnsi="Arial"/>
        </w:rPr>
        <w:t xml:space="preserve">was used </w:t>
      </w:r>
      <w:r>
        <w:rPr>
          <w:rFonts w:cs="Arial" w:ascii="Arial" w:hAnsi="Arial"/>
        </w:rPr>
        <w:t xml:space="preserve">for </w:t>
      </w:r>
      <w:r>
        <w:rPr>
          <w:rFonts w:cs="Arial" w:ascii="Arial" w:hAnsi="Arial"/>
          <w:i/>
        </w:rPr>
        <w:t>o</w:t>
      </w:r>
      <w:r>
        <w:rPr>
          <w:rFonts w:cs="Arial" w:ascii="Arial" w:hAnsi="Arial"/>
          <w:i/>
        </w:rPr>
        <w:t>ip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gene </w:t>
      </w:r>
      <w:r>
        <w:rPr>
          <w:rFonts w:cs="Arial" w:ascii="Arial" w:hAnsi="Arial"/>
        </w:rPr>
        <w:t>on/off detection</w:t>
      </w:r>
      <w:r>
        <w:rPr>
          <w:rFonts w:cs="Arial" w:ascii="Arial" w:hAnsi="Arial"/>
        </w:rPr>
        <w:t xml:space="preserve"> in this study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</w:rPr>
        <w:t xml:space="preserve">thus, </w:t>
      </w:r>
      <w:r>
        <w:rPr>
          <w:rFonts w:cs="Arial" w:ascii="Arial" w:hAnsi="Arial"/>
        </w:rPr>
        <w:t xml:space="preserve">no primer </w:t>
      </w:r>
      <w:r>
        <w:rPr>
          <w:rFonts w:cs="Arial" w:ascii="Arial" w:hAnsi="Arial"/>
        </w:rPr>
        <w:t xml:space="preserve">was </w:t>
      </w:r>
      <w:r>
        <w:rPr>
          <w:rFonts w:cs="Arial" w:ascii="Arial" w:hAnsi="Arial"/>
        </w:rPr>
        <w:t>need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lementary Table 2. Detailed information of the included studies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457"/>
        <w:gridCol w:w="604"/>
        <w:gridCol w:w="1437"/>
        <w:gridCol w:w="2858"/>
        <w:gridCol w:w="2416"/>
        <w:gridCol w:w="2770"/>
        <w:gridCol w:w="869"/>
      </w:tblGrid>
      <w:tr>
        <w:trPr>
          <w:trHeight w:val="255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uthor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ar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H. pylori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ource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st metho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for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. pylori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status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rol group diseases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tection method fo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oip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493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or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ip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functional status (on/off) studies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rkovska, R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ulgari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nic 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stro, M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ulcer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ldren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chmidt, H. M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unctional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arini, A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tli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body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nic 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, N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uperficial 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stro, M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ulcer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rtugu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ulcer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ldren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ombi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corpus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 only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mmunoblo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eric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corpus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 only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mmunoblot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 Jonge, R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utch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ambon, C. F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tili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meric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corpus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 without ulcer or GC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ombi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corpus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 without ulcer or GC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apan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 without ulcer or GC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sequencin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493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 xml:space="preserve"> oip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gene (positive/negative) studies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i, C. W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PCR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nic 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en Mansour, K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nisian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fundus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ie, J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nic superficial 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abiri, H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ersians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ulcer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rkish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ulcer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urds, Lurs, Afghanis, Arabs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ulcer dyspepsia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ou, M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, body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histology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nic 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lih, B. A.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rkish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rum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lture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  <w:tr>
        <w:trPr>
          <w:trHeight w:val="255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ang, J.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nese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apid urease test, PCR, histology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stritis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R-electrophoresis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ul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lementary Table 3. Results of Newcastle – Ottawa scale (NOS) assessment for the included studies</w:t>
      </w:r>
    </w:p>
    <w:tbl>
      <w:tblPr>
        <w:tblW w:w="7334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617"/>
        <w:gridCol w:w="957"/>
        <w:gridCol w:w="659"/>
        <w:gridCol w:w="659"/>
        <w:gridCol w:w="489"/>
        <w:gridCol w:w="489"/>
        <w:gridCol w:w="8"/>
        <w:gridCol w:w="8"/>
        <w:gridCol w:w="1891"/>
      </w:tblGrid>
      <w:tr>
        <w:trPr>
          <w:trHeight w:val="285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uthor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a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NOS star rating</w:t>
            </w:r>
          </w:p>
        </w:tc>
      </w:tr>
      <w:tr>
        <w:trPr>
          <w:trHeight w:val="285" w:hRule="atLeast"/>
        </w:trPr>
        <w:tc>
          <w:tcPr>
            <w:tcW w:w="379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or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ip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functional status (on/off) studies</w:t>
            </w:r>
          </w:p>
        </w:tc>
        <w:tc>
          <w:tcPr>
            <w:tcW w:w="1148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9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rkovska, R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stro, M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chmidt, H. M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iarini, A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, N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leastro, M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 Jonge, R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ambon, C. F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amaoka, Y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443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or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ip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gene (positive/negative) studies</w:t>
            </w:r>
          </w:p>
        </w:tc>
        <w:tc>
          <w:tcPr>
            <w:tcW w:w="18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i, C. W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en Mansour, K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ie, J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abiri, H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ou, M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lih, B. A.</w:t>
            </w:r>
          </w:p>
        </w:tc>
        <w:tc>
          <w:tcPr>
            <w:tcW w:w="61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ang, J.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7:33:00Z</dcterms:created>
  <dc:creator>LIU</dc:creator>
  <dc:description/>
  <cp:keywords/>
  <dc:language>en-US</dc:language>
  <cp:lastModifiedBy>雨林木风</cp:lastModifiedBy>
  <dcterms:modified xsi:type="dcterms:W3CDTF">2013-08-26T13:50:00Z</dcterms:modified>
  <cp:revision>49</cp:revision>
  <dc:subject/>
  <dc:title/>
</cp:coreProperties>
</file>